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591185</wp:posOffset>
                </wp:positionV>
                <wp:extent cx="7510780" cy="34715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10780" cy="3471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33"/>
                              <w:gridCol w:w="1417"/>
                              <w:gridCol w:w="1701"/>
                              <w:gridCol w:w="1419"/>
                              <w:gridCol w:w="1557"/>
                              <w:gridCol w:w="239"/>
                              <w:gridCol w:w="43"/>
                              <w:gridCol w:w="1396"/>
                              <w:gridCol w:w="984"/>
                              <w:gridCol w:w="239"/>
                            </w:tblGrid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9209" w:type="dxa"/>
                                  <w:gridSpan w:val="7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upplementary Table 2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Associations between grip strength and cognition in those aged 55 years and under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9" w:hRule="atLeast"/>
                              </w:trPr>
                              <w:tc>
                                <w:tcPr>
                                  <w:tcW w:w="283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gnitive task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eff.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.E.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 value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8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8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8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8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4" w:hRule="atLeast"/>
                              </w:trPr>
                              <w:tc>
                                <w:tcPr>
                                  <w:tcW w:w="283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isual memory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-0.20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0.0050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-41.77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1" w:hRule="atLeast"/>
                              </w:trPr>
                              <w:tc>
                                <w:tcPr>
                                  <w:tcW w:w="28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action time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-0.04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-77.24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600" w:before="80" w:after="8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9" w:hRule="atLeast"/>
                              </w:trPr>
                              <w:tc>
                                <w:tcPr>
                                  <w:tcW w:w="28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ospective memory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0.37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0.0147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25.79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600" w:before="80" w:after="8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6" w:hRule="atLeast"/>
                              </w:trPr>
                              <w:tc>
                                <w:tcPr>
                                  <w:tcW w:w="28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asonin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0.2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0.0121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17.7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8" w:hRule="atLeast"/>
                              </w:trPr>
                              <w:tc>
                                <w:tcPr>
                                  <w:tcW w:w="283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umber memory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0.0138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11.37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9209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</w:rPr>
                                    <w:t>Note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:  Coeff, Coefficient from Linear Mixed Model; S.E. standard error </w:t>
                                    <w:br/>
                                    <w:t xml:space="preserve">              *Negative association as lower scores = better cognitive performance;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20"/>
                                    </w:rPr>
                                    <w:t xml:space="preserve">BOLD 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indicates statistically significant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1.4pt;height:273.35pt;mso-wrap-distance-left:0pt;mso-wrap-distance-right:9pt;mso-wrap-distance-top:0pt;mso-wrap-distance-bottom:0pt;margin-top:46.55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33"/>
                        <w:gridCol w:w="1417"/>
                        <w:gridCol w:w="1701"/>
                        <w:gridCol w:w="1419"/>
                        <w:gridCol w:w="1557"/>
                        <w:gridCol w:w="239"/>
                        <w:gridCol w:w="43"/>
                        <w:gridCol w:w="1396"/>
                        <w:gridCol w:w="984"/>
                        <w:gridCol w:w="239"/>
                      </w:tblGrid>
                      <w:tr>
                        <w:trPr>
                          <w:trHeight w:val="299" w:hRule="atLeast"/>
                        </w:trPr>
                        <w:tc>
                          <w:tcPr>
                            <w:tcW w:w="9209" w:type="dxa"/>
                            <w:gridSpan w:val="7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8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upplementary Table 2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ssociations between grip strength and cognition in those aged 55 years and under</w:t>
                            </w:r>
                          </w:p>
                        </w:tc>
                        <w:tc>
                          <w:tcPr>
                            <w:tcW w:w="2619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9" w:hRule="atLeast"/>
                        </w:trPr>
                        <w:tc>
                          <w:tcPr>
                            <w:tcW w:w="283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8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gnitive task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8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eff.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8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.E.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8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 value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8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8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39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8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8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8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4" w:hRule="atLeast"/>
                        </w:trPr>
                        <w:tc>
                          <w:tcPr>
                            <w:tcW w:w="283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isual memory*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-0.20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0.0050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-41.77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&lt;0.001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600" w:before="80" w:after="80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39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600" w:before="80" w:after="80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600" w:before="80" w:after="8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91" w:hRule="atLeast"/>
                        </w:trPr>
                        <w:tc>
                          <w:tcPr>
                            <w:tcW w:w="28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action time*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-0.04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0.0001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-77.24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&lt;0.00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600" w:before="80" w:after="8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39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600" w:before="80" w:after="80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600" w:before="80" w:after="80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99" w:hRule="atLeast"/>
                        </w:trPr>
                        <w:tc>
                          <w:tcPr>
                            <w:tcW w:w="28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ospective memory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0.37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0.0147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25.79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&lt;0.00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600" w:before="80" w:after="8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39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600" w:before="80" w:after="80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600" w:before="80" w:after="80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26" w:hRule="atLeast"/>
                        </w:trPr>
                        <w:tc>
                          <w:tcPr>
                            <w:tcW w:w="28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asonin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0.21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0.0121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17.75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&lt;0.00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39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600" w:before="80" w:after="8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600" w:before="80" w:after="8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8" w:hRule="atLeast"/>
                        </w:trPr>
                        <w:tc>
                          <w:tcPr>
                            <w:tcW w:w="283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umber memory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0.15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0.0138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11.37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39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9209" w:type="dxa"/>
                            <w:gridSpan w:val="7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</w:rPr>
                              <w:t>Note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:  Coeff, Coefficient from Linear Mixed Model; S.E. standard error </w:t>
                              <w:br/>
                              <w:t xml:space="preserve">              *Negative association as lower scores = better cognitive performance; </w:t>
                            </w:r>
                            <w:r>
                              <w:rPr>
                                <w:b/>
                                <w:sz w:val="18"/>
                                <w:szCs w:val="20"/>
                              </w:rPr>
                              <w:t xml:space="preserve">BOLD 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indicates statistically significant</w:t>
                            </w:r>
                          </w:p>
                        </w:tc>
                        <w:tc>
                          <w:tcPr>
                            <w:tcW w:w="2619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5T02:29:00Z</dcterms:created>
  <dc:creator>Joe Firth</dc:creator>
  <dc:description/>
  <cp:keywords/>
  <dc:language>en-US</dc:language>
  <cp:lastModifiedBy>Joe Firth</cp:lastModifiedBy>
  <dcterms:modified xsi:type="dcterms:W3CDTF">2018-02-15T02:29:00Z</dcterms:modified>
  <cp:revision>2</cp:revision>
  <dc:subject/>
  <dc:title/>
</cp:coreProperties>
</file>